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0359D" w:rsidR="00FE0528" w:rsidP="00FE0528" w:rsidRDefault="00FE0528" w14:paraId="1F12ABD7" w14:textId="7CD547BD">
      <w:pPr>
        <w:rPr>
          <w:rFonts w:ascii="Times New Roman" w:hAnsi="Times New Roman" w:cs="Times New Roman"/>
          <w:color w:val="000000" w:themeColor="text1"/>
          <w:sz w:val="24"/>
        </w:rPr>
      </w:pPr>
      <w:r w:rsidRPr="0010359D">
        <w:rPr>
          <w:rFonts w:ascii="Times New Roman" w:hAnsi="Times New Roman" w:cs="Times New Roman"/>
          <w:color w:val="000000" w:themeColor="text1"/>
          <w:sz w:val="24"/>
        </w:rPr>
        <w:t>Supplementary Table</w:t>
      </w:r>
      <w:r w:rsidRPr="0010359D" w:rsidR="000C7E9A">
        <w:rPr>
          <w:rFonts w:ascii="Times New Roman" w:hAnsi="Times New Roman" w:cs="Times New Roman"/>
          <w:color w:val="000000" w:themeColor="text1"/>
          <w:sz w:val="24"/>
        </w:rPr>
        <w:t xml:space="preserve"> 2</w:t>
      </w:r>
      <w:r w:rsidRPr="0010359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0359D" w:rsidR="00C84A99">
        <w:rPr>
          <w:rFonts w:ascii="Times New Roman" w:hAnsi="Times New Roman" w:cs="Times New Roman"/>
          <w:color w:val="000000" w:themeColor="text1"/>
          <w:sz w:val="24"/>
        </w:rPr>
        <w:t xml:space="preserve">Comparisons of patients with high/low </w:t>
      </w:r>
      <w:r w:rsidRPr="0010359D">
        <w:rPr>
          <w:rFonts w:ascii="Times New Roman" w:hAnsi="Times New Roman" w:cs="Times New Roman"/>
          <w:color w:val="000000" w:themeColor="text1"/>
          <w:sz w:val="24"/>
        </w:rPr>
        <w:t>NM</w:t>
      </w:r>
      <w:r w:rsidRPr="0010359D" w:rsidR="00C84A99">
        <w:rPr>
          <w:rFonts w:ascii="Times New Roman" w:hAnsi="Times New Roman" w:cs="Times New Roman"/>
          <w:color w:val="000000" w:themeColor="text1"/>
          <w:sz w:val="24"/>
        </w:rPr>
        <w:t xml:space="preserve"> values</w:t>
      </w:r>
      <w:r w:rsidRPr="0010359D">
        <w:rPr>
          <w:rFonts w:ascii="Times New Roman" w:hAnsi="Times New Roman" w:cs="Times New Roman"/>
          <w:color w:val="000000" w:themeColor="text1"/>
          <w:sz w:val="24"/>
        </w:rPr>
        <w:t xml:space="preserve"> and lateral lymph node &lt;8 mm </w:t>
      </w:r>
      <w:r w:rsidRPr="0010359D">
        <w:rPr>
          <w:rFonts w:ascii="Times New Roman" w:hAnsi="Times New Roman" w:cs="Times New Roman"/>
          <w:color w:val="000000" w:themeColor="text1"/>
          <w:kern w:val="0"/>
          <w:sz w:val="24"/>
        </w:rPr>
        <w:t>≥</w:t>
      </w:r>
      <w:r w:rsidRPr="0010359D">
        <w:rPr>
          <w:rFonts w:ascii="Times New Roman" w:hAnsi="Times New Roman" w:cs="Times New Roman"/>
          <w:color w:val="000000" w:themeColor="text1"/>
          <w:sz w:val="24"/>
        </w:rPr>
        <w:t xml:space="preserve">8 mm </w:t>
      </w:r>
    </w:p>
    <w:p w:rsidRPr="0010359D" w:rsidR="00FE0528" w:rsidP="00FE0528" w:rsidRDefault="00FE0528" w14:paraId="2A572243" w14:textId="77777777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"/>
        <w:gridCol w:w="3939"/>
        <w:gridCol w:w="1073"/>
        <w:gridCol w:w="1073"/>
        <w:gridCol w:w="932"/>
        <w:gridCol w:w="1073"/>
        <w:gridCol w:w="1073"/>
        <w:gridCol w:w="932"/>
        <w:gridCol w:w="968"/>
        <w:gridCol w:w="968"/>
        <w:gridCol w:w="884"/>
      </w:tblGrid>
      <w:tr w:rsidRPr="0010359D" w:rsidR="0010359D" w:rsidTr="00B26B56" w14:paraId="5BBF6E04" w14:textId="77777777">
        <w:trPr>
          <w:trHeight w:val="20"/>
        </w:trPr>
        <w:tc>
          <w:tcPr>
            <w:tcW w:w="8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BCA1EEE" w14:textId="0A1E421A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4119250" w14:textId="4812503F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81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126D8A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ll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A529DD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787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E7D2D4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LLN &lt;8 mm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33EA1E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793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4D5319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LLN ≥8 mm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1DB790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Pr="0010359D" w:rsidR="0010359D" w:rsidTr="00B26B56" w14:paraId="10231BA6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9EC732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F0BB9D9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0359D" w:rsidR="00B26B56" w:rsidP="00B26B56" w:rsidRDefault="00B26B56" w14:paraId="5FE5A9A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*NM </w:t>
            </w:r>
          </w:p>
          <w:p w:rsidRPr="0010359D" w:rsidR="00B26B56" w:rsidP="00B26B56" w:rsidRDefault="00B26B56" w14:paraId="08A9394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High</w:t>
            </w: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br/>
              <w:t>n = 1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0359D" w:rsidR="00B26B56" w:rsidP="00B26B56" w:rsidRDefault="00B26B56" w14:paraId="5F06ACE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*NM </w:t>
            </w:r>
          </w:p>
          <w:p w:rsidRPr="0010359D" w:rsidR="00B26B56" w:rsidP="00B26B56" w:rsidRDefault="00B26B56" w14:paraId="1E23495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Low</w:t>
            </w: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br/>
              <w:t>n = 1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AC2913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0359D" w:rsidR="00B26B56" w:rsidP="00B26B56" w:rsidRDefault="00B26B56" w14:paraId="254A8ED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*NM </w:t>
            </w:r>
          </w:p>
          <w:p w:rsidRPr="0010359D" w:rsidR="00B26B56" w:rsidP="00B26B56" w:rsidRDefault="00B26B56" w14:paraId="3856214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High</w:t>
            </w: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br/>
              <w:t>n = 1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0359D" w:rsidR="00B26B56" w:rsidP="00B26B56" w:rsidRDefault="00B26B56" w14:paraId="5B4848F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*NM </w:t>
            </w:r>
          </w:p>
          <w:p w:rsidRPr="0010359D" w:rsidR="00B26B56" w:rsidP="00B26B56" w:rsidRDefault="00B26B56" w14:paraId="7F24C65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Low</w:t>
            </w: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br/>
              <w:t>n = 1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0DA96F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0359D" w:rsidR="00B26B56" w:rsidP="00B26B56" w:rsidRDefault="00B26B56" w14:paraId="1CDDFF4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*NM High</w:t>
            </w: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br/>
              <w:t>n = 5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0359D" w:rsidR="00B26B56" w:rsidP="00B26B56" w:rsidRDefault="00B26B56" w14:paraId="0B96610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*NM Low</w:t>
            </w: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br/>
              <w:t>n = 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315A33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0C7E9A" w14:paraId="02A4A8C0" w14:textId="77777777">
        <w:trPr>
          <w:trHeight w:val="20"/>
        </w:trPr>
        <w:tc>
          <w:tcPr>
            <w:tcW w:w="1467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DE8584B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Sex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458FF66F" w14:textId="6F76A00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3EEDDB36" w14:textId="45DAA19B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5FF8D1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&lt; 0.01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77D5A451" w14:textId="252BE20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5A0DB142" w14:textId="34E736B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A56184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&lt; 0.01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33EF2E52" w14:textId="3194ED0B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79D0CC4A" w14:textId="1F8AF991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A3A1E2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&lt; 0.01</w:t>
            </w:r>
          </w:p>
        </w:tc>
      </w:tr>
      <w:tr w:rsidRPr="0010359D" w:rsidR="0010359D" w:rsidTr="00B26B56" w14:paraId="073EAE57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1EA7FA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C300276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8DB3CB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33 (74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DB4C7C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1 (52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B60862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106E80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2 (75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100ED9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2 (55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BA7ED5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447CAA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1 (71.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136A2D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9 (45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812E09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690A2243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AB2FCFA" w14:textId="39568FC5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F9FAD3C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BC582E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6 (25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33CBDC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82 (47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C49428D" w14:textId="7CF45FCA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18AEB1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0 (24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969E9B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59 (45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F36C2FB" w14:textId="3BB4E559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2E2D9F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6 (28.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3CFECB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3 (54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AB7D243" w14:textId="25CF48A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37795346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4D160F2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ge, year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F810060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2F8424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912C09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3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F72EF7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759A92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5BBDEB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1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35C70B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C5D131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9B247C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01 </w:t>
            </w:r>
          </w:p>
        </w:tc>
      </w:tr>
      <w:tr w:rsidRPr="0010359D" w:rsidR="0010359D" w:rsidTr="00B26B56" w14:paraId="2CBAE901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47C6910" w14:textId="48D64B10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3D77356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&lt;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B7092F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58 (32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8C3F1B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64 (37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01CD259" w14:textId="2048122D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CBE642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3 (27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F14A1A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7 (35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58B5991" w14:textId="07EE0F29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DF7E2D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5 (43.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9C66A2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7 (40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BE28952" w14:textId="52C83DF5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16917CAD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989998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ED321BD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Helvetica Neue" w:hAnsi="Helvetica Neue" w:eastAsia="ＭＳ Ｐゴシック" w:cs="Times New Roman"/>
                <w:color w:val="000000" w:themeColor="text1"/>
                <w:kern w:val="0"/>
                <w:szCs w:val="21"/>
              </w:rPr>
              <w:t>≥</w:t>
            </w: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4C21FC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1 (67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64935F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09 (63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1A8DC9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62350D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89 (73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3E0322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84 (64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AF1B08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50D1BA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2 (56.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2E9D65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5 (59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FD196C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518279B2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668B769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BMI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A512AAF" w14:textId="66FDC455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6DF58DB" w14:textId="3061D309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160CF3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3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9FAE613" w14:textId="33E9D829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9592013" w14:textId="2D167935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B30431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2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58A4FB9" w14:textId="5234B7B3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62156E8" w14:textId="4B7838E0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80FCEE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59 </w:t>
            </w:r>
          </w:p>
        </w:tc>
      </w:tr>
      <w:tr w:rsidRPr="0010359D" w:rsidR="0010359D" w:rsidTr="00B26B56" w14:paraId="35A6B191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583777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F8A9C84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&lt;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3A36C1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46 (81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F75823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47 (85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A127BF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22A546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00 (82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CF3AFC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5 (87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BAB5B6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7DD7C4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6 (80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6F5295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2 (76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64023B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75B38A6E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6F6E735" w14:textId="600A7E20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910CCCC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≥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48D813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3 (18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3A2929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6 (15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EDE7782" w14:textId="5E2AC3F6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79B892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2 (18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4EA39B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6 (12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8B6296E" w14:textId="29ACA55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F60410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 (19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AAB316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0 (23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49365C2" w14:textId="5F5090F6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29DAC74C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3D29EB1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Smokin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21EA22D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C4062D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D1C279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&lt; 0.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C28D8F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618BCF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E16615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&lt; 0.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BA0377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C7DB92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E353263" w14:textId="1C23B0F3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&lt; 0.01</w:t>
            </w:r>
          </w:p>
        </w:tc>
      </w:tr>
      <w:tr w:rsidRPr="0010359D" w:rsidR="0010359D" w:rsidTr="00B26B56" w14:paraId="158B3049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91C8573" w14:textId="0D957F40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6387A9F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FC50A8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52 (29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53235B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85 (49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24452D3" w14:textId="30D625B4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22A473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3 (27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AFAC54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60 (45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16FD6EB" w14:textId="2271394B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A94B4D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9 (33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5EA49D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5 (59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81E82C3" w14:textId="6CAFAFF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3910B51F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7C811E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16372ED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F3CEE2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7 (70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F8911F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88 (50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8838C6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9AED49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89 (72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31E780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54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2EF6FD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6A2A05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8 (66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7EEE30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7 (40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2887C2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342A786D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10139E2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Clinical T stag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71661DA" w14:textId="2AFF4A2A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0B4BE5C" w14:textId="1ECCEB3A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0F7CB4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0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D3E4660" w14:textId="3668CBDD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91E93B5" w14:textId="6D61B52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51587D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0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609B533" w14:textId="58705BA8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D793ACB" w14:textId="697933D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ED172B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17 </w:t>
            </w:r>
          </w:p>
        </w:tc>
      </w:tr>
      <w:tr w:rsidRPr="0010359D" w:rsidR="0010359D" w:rsidTr="00B26B56" w14:paraId="132CA31B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C5AABF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D82F4D3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≤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3F705F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53 (85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6ABA65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62 (93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21A70B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B62ED0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07 (87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D2C097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4 (94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D7532D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42B421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6 (80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A9213E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8 (90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111CE8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5637FF6A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279EDAB" w14:textId="3B3F63C3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A9F8F11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6403FC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6 (14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9DB0BB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 (6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35CFFDD" w14:textId="69C6A9F3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1D0845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5 (12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772139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 (5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E673A3D" w14:textId="0572D03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932059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 (19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F0D13A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 (9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3B79E13" w14:textId="20AB3210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5E54ADBE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D4E6E68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Clinical mesorectal lymph node metastasi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4EE7103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A7242C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C78991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5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9960E8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CB81E9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E7A86F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6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D993C6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AAF009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6B5FA6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10 </w:t>
            </w:r>
          </w:p>
        </w:tc>
      </w:tr>
      <w:tr w:rsidRPr="0010359D" w:rsidR="0010359D" w:rsidTr="00B26B56" w14:paraId="36CCBA91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19A27D0" w14:textId="09E2FB72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1F655F1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24BD04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6 (53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182D3F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9 (57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30A9B33" w14:textId="62AC665A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8F0BFA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3 (59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6F5587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5 (57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D507FB0" w14:textId="0ADF8309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43F597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3 (40.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D5895A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4 (57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A721CEE" w14:textId="3BB298C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33BEFFC9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71E19E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8D57D5B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136C0E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83 (46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C927A1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4 (42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A63867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72AB06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9 (40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BBF2D5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56 (42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03B155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5AFA68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4 (59.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E94767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8 (42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090880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32715803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1677EF0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athological typ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A7D8A84" w14:textId="4D9CFAF1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D37AECF" w14:textId="1A53BCC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C3A38A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3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09B5506" w14:textId="197EE8BB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219AD89" w14:textId="34B302C2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E2318E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8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37EBE8B" w14:textId="527DA87D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0609A90" w14:textId="39B59F59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516456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18 </w:t>
            </w:r>
          </w:p>
        </w:tc>
      </w:tr>
      <w:tr w:rsidRPr="0010359D" w:rsidR="0010359D" w:rsidTr="00B26B56" w14:paraId="6129D21E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14A2B8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574BBF9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Well/moderately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A5C28C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65 (92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C964F8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64 (94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D7524F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218D3E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5 (94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D87190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4 (94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2D79A3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443780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50 (87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B5FCAA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0 (95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4ED5D8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5A814F57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C6EAD14" w14:textId="63D50274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CF2AC7C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4CFF12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4 (7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8644D4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 (5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AF54EEB" w14:textId="16D2F8D3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FE17B1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 (5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83B120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 (5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D2F114C" w14:textId="51AC138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1B7756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 (12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61F3CA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 (4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7664C1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Pr="0010359D" w:rsidR="0010359D" w:rsidTr="00B26B56" w14:paraId="731FF959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DCD9FA9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athological complete respons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472F52E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934B6F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65AC4C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3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33B7A2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BCA1A0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355AC6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1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8C2C84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38AFB4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5D5B8D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39 </w:t>
            </w:r>
          </w:p>
        </w:tc>
      </w:tr>
      <w:tr w:rsidRPr="0010359D" w:rsidR="0010359D" w:rsidTr="00B26B56" w14:paraId="732E1E97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CADB9DA" w14:textId="7DCC0543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FBFB70A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8DDC21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60 (89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E6CB75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49 (86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BC15DA9" w14:textId="07AEEE4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433284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0 (90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99D572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0 (84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4255CD2" w14:textId="5CF8D910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8669C4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50 (87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385841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9 (92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42A3B34" w14:textId="5175FE4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78F0DFC0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B588BD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EFA13EC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ADB038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9 (10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F230DC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4 (13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ED3C2D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CE6732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 (9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FDC1F6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1 (16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AAD2E1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0CD543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 (12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024762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 (7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1D4BA0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4225F112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BC4C0B6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athological T stag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621D89D" w14:textId="36A8DAA3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B7FD859" w14:textId="06D867D3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29BBBF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&lt; 0.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B864F97" w14:textId="3713BD81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AA8266C" w14:textId="0B59CC04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FD703E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0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6BCB851" w14:textId="0EF47A3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0F7AC47" w14:textId="54024642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8990A1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&lt; 0.01</w:t>
            </w:r>
          </w:p>
        </w:tc>
      </w:tr>
      <w:tr w:rsidRPr="0010359D" w:rsidR="0010359D" w:rsidTr="00B26B56" w14:paraId="2E7CC173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49E270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24B9860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≤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9215F2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60 (89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04B876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71 (98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C96420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B70B91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2 (91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E78F9B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9 (98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21116A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49F0CC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8 (84.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4BB62F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2 (10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3D0DB5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18CED553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3162F06" w14:textId="16F2D57A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516AF48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24F162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9 (10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F12B5F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 (1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BDAEE43" w14:textId="764E327B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8F3690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0 (8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D108EC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 (1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F423758" w14:textId="30F3971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A51F6A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 (15.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570035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53BF910" w14:textId="0BF81152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7825BBD2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1DA8407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lastRenderedPageBreak/>
              <w:t>Pathological mesorectal lymph node metastasi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707E732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53D3D2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960191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9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6B0A23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14AE2C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0EBCAB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5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0CD563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071D74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A5D4B7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34 </w:t>
            </w:r>
          </w:p>
        </w:tc>
      </w:tr>
      <w:tr w:rsidRPr="0010359D" w:rsidR="0010359D" w:rsidTr="00B26B56" w14:paraId="74B608E4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AA35715" w14:textId="3A9C5DC6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7509AC4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A4E3EB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37 (76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6CA14A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33 (76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18740D5" w14:textId="53CF945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CCEF00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7 (79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9DA8B9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00 (76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02AEEC8" w14:textId="48364F0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A176C5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0 (70.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FA3041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3 (78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BDFD333" w14:textId="66829509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48B86534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68009F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90B1B60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A26192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2 (23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29EC62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0 (23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024A4B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8D0564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5 (20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B89B79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1 (23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D53B6C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F97EDC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7 (29.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289D68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 (21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CF75D0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0C7E9A" w14:paraId="53A234D9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50F544E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athological lateral lymph node metastasi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8221B11" w14:textId="46BD2099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F750FC6" w14:textId="6098750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8EB0C6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6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C478D6D" w14:textId="5D7BC4C5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0098FDA" w14:textId="7038A59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9E05E6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1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0F92AF2D" w14:textId="1E5CEF8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0956FA56" w14:textId="19DF1608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8CE766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78 </w:t>
            </w:r>
          </w:p>
        </w:tc>
      </w:tr>
      <w:tr w:rsidRPr="0010359D" w:rsidR="0010359D" w:rsidTr="00B26B56" w14:paraId="473D346D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0D24F5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F3A5C4C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bsent or unknown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CF3C97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64 (91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F83DB6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61 (93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083DE3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DF0FD3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2 (10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12EC58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9 (98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A5D904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2740C3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2 (73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9067F5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2 (76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94F034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579C8A6E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2110295" w14:textId="1BC6572A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19CBE75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5436E6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5 (8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6EF9F2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 (6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1B9F31D" w14:textId="6E5EA200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5B065B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B3C0B6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 (1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98F59E5" w14:textId="3F79D98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B78856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5 (26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9A37B4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0 (23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FBCC349" w14:textId="409AEFE0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1D345A72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B777FAB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Lymphatic invas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2699791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7E8645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95E9FE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9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E28EDC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337DAF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0D81B9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5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DA6110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6E7D60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70A323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49 </w:t>
            </w:r>
          </w:p>
        </w:tc>
      </w:tr>
      <w:tr w:rsidRPr="0010359D" w:rsidR="0010359D" w:rsidTr="00B26B56" w14:paraId="3514B830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C7E7651" w14:textId="230A9EC1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A8DF664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33222A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63 (91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567858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58 (91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F7B7739" w14:textId="12F14A6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E9988F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4 (93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329567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0 (91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3E6ACB4" w14:textId="4DC12092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37C6C4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9 (86.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753AA0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8 (90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FADAEB9" w14:textId="050B6D3D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1B3B0436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6EAE02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BA531E6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B780B3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6 (8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752FB7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5 (8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586175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439476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8 (6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475377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 (8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FDDFCD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23A974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8 (14.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CCB703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 (9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39BCE0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0C7E9A" w14:paraId="19360742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21D4B28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Venous invas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78D91891" w14:textId="6A195BBF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3B90671D" w14:textId="226A7BBA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DD0A7D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9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38C4AB71" w14:textId="0CB824C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6BF1E5F0" w14:textId="69E18BA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A0F2AD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5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72EC31BB" w14:textId="31869E10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6A3CBDC7" w14:textId="0F685B63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7497C6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03 </w:t>
            </w:r>
          </w:p>
        </w:tc>
      </w:tr>
      <w:tr w:rsidRPr="0010359D" w:rsidR="0010359D" w:rsidTr="00B26B56" w14:paraId="514D61B3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8C13D4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8589F84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AEC52C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4 (52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731B07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06 (61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84B498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B4F9AE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67 (54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7F65CD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7 (58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1559F6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CD0AB0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7 (47.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C3CF98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9 (69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A3D009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5D4FD9E5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0A9E1A0" w14:textId="69792A4D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041898C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D46923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85 (47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763C6A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67 (38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9C8045A" w14:textId="4B70C8FA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95BBFE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55 (45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FDD8DC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54 (41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195FAF8" w14:textId="146A8F0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1C9BB9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0 (52.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32D310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3 (30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7BE5F02" w14:textId="56FDB065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3BD33FFD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0359D" w:rsidR="00B26B56" w:rsidP="00B26B56" w:rsidRDefault="00B26B56" w14:paraId="5B671502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reoperative chemotherapy regime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C9DE05F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FB54C8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946348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1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55A1C8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D060A3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BC2B44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7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78AC88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23BE0D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E2DBDB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06 </w:t>
            </w:r>
          </w:p>
        </w:tc>
      </w:tr>
      <w:tr w:rsidRPr="0010359D" w:rsidR="0010359D" w:rsidTr="00B26B56" w14:paraId="0571D75F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24A9D29" w14:textId="6858C428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37BF5F9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Doublet therapy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598479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9 (27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E00637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7 (21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FF4E22A" w14:textId="44636FC2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0952A9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0 (24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58ED73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0 (22.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3E23677" w14:textId="064B52A1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850278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9 (33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6095E0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 (16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0681ECA" w14:textId="5D64FD03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7A1AE570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B5FFC8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C67968B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D0721B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30 (72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5A4834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36 (78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34D1DE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081CC7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2 (75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E8EA48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01 (77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14A22E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42A1F0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8 (66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EF46BC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5 (83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1D8ED7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0C7E9A" w14:paraId="746FCD9F" w14:textId="77777777">
        <w:trPr>
          <w:trHeight w:val="212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4E0F984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Type of surger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75D12939" w14:textId="202CC368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74275BAD" w14:textId="35C34B4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4F4F25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0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6400A148" w14:textId="2B9D06D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0738262B" w14:textId="12ADAB9B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01CFF6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0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437E428B" w14:textId="40FE72B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5DCBB692" w14:textId="00F48E29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B27E45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56 </w:t>
            </w:r>
          </w:p>
        </w:tc>
      </w:tr>
      <w:tr w:rsidRPr="0010359D" w:rsidR="0010359D" w:rsidTr="00B26B56" w14:paraId="3CA51E0D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0303BE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5760EF6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Ope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D28E69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69 (38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523BE7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7 (27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74EEC9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9D7456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51 (41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28D82F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6 (27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9E6FB3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D3FC4D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8 (31.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26E785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 (26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30B897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7740CBA0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57EBCAE" w14:textId="306A19DC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A191E87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Laparoscopic/roboti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0B4E72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0 (61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71583C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6 (72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F6D9913" w14:textId="7092A226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A96582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71 (58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4C0996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5 (72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BC8BD1B" w14:textId="7C83BCA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F0BAEB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9 (68.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E3A90A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1 (73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7CB2469" w14:textId="64EA6196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1B8104B4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BD0A028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Lateral lymph node dissec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D9CC8B7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2CCF86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C63A00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46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4FE0C7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1323E9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F97707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6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FC2174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404431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28F38C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83 </w:t>
            </w:r>
          </w:p>
        </w:tc>
      </w:tr>
      <w:tr w:rsidRPr="0010359D" w:rsidR="0010359D" w:rsidTr="00B26B56" w14:paraId="008910B8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F9E36E5" w14:textId="716ED2E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3ACD04D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7BFDD0A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48 (82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68F6B8C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48 (85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71DCC6D" w14:textId="055D8A63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D38410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1 (99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32234B5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9 (98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F0DF903" w14:textId="6009B66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616A89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7 (47.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E4F04D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9 (45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879B7B2" w14:textId="0EAE936F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4B2B31FA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553094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D97EFF6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8DDAFC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1 (17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7BAD742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5 (14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484EF176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792135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 (0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9FB9690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 (1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3CBFC7D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3A209A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0 (52.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5A58EEA9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3 (54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0C89C9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0C7E9A" w14:paraId="06DCFD16" w14:textId="77777777">
        <w:trPr>
          <w:trHeight w:val="2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32932B7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djuvant chemotherap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6E8B69B9" w14:textId="77E9E09F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7563D6D7" w14:textId="70513EFA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235E10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1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3806AB2D" w14:textId="6A523E4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72E1AAD2" w14:textId="24624DE0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5663337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7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36B991AD" w14:textId="22883FF1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:rsidRPr="0010359D" w:rsidR="00B26B56" w:rsidP="00B26B56" w:rsidRDefault="00B26B56" w14:paraId="08167DF5" w14:textId="654EFE8C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1EAC6E4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 xml:space="preserve">0.02 </w:t>
            </w:r>
          </w:p>
        </w:tc>
      </w:tr>
      <w:tr w:rsidRPr="0010359D" w:rsidR="0010359D" w:rsidTr="00B26B56" w14:paraId="0687CC90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6E5E9D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D47D2F1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7741D1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17 (65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C8E2997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127 (73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4DE854F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7AD007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85 (69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12F89E9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4 (71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66E9D9C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3453B075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2 (56.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09A54F3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3 (78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0359D" w:rsidR="00B26B56" w:rsidP="00B26B56" w:rsidRDefault="00B26B56" w14:paraId="25DC1113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  <w:tr w:rsidRPr="0010359D" w:rsidR="0010359D" w:rsidTr="00B26B56" w14:paraId="74FE0F2E" w14:textId="77777777">
        <w:trPr>
          <w:trHeight w:val="20"/>
        </w:trPr>
        <w:tc>
          <w:tcPr>
            <w:tcW w:w="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2BF6ECE" w14:textId="439DDAC8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50A9B0C" w14:textId="77777777">
            <w:pPr>
              <w:widowControl/>
              <w:spacing w:line="0" w:lineRule="atLeast"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2EAD668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62 (34.6)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26300C5B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46 (26.6)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C56B7DB" w14:textId="702CE51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45D81A42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7 (30.3)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0E743DA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37 (28.2)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1C6EFEAD" w14:textId="6FA83E13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692CEABE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25 (43.9)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B366831" w14:textId="77777777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  <w:r w:rsidRPr="0010359D"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  <w:t>9 (21.4)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DEDED"/>
            <w:noWrap/>
            <w:vAlign w:val="center"/>
            <w:hideMark/>
          </w:tcPr>
          <w:p w:rsidRPr="0010359D" w:rsidR="00B26B56" w:rsidP="00B26B56" w:rsidRDefault="00B26B56" w14:paraId="71481297" w14:textId="5A5AB7EE">
            <w:pPr>
              <w:widowControl/>
              <w:spacing w:line="0" w:lineRule="atLeast"/>
              <w:jc w:val="center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Pr="0010359D" w:rsidR="00FE0528" w:rsidRDefault="00FE0528" w14:paraId="5199604E" w14:textId="77777777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:rsidRPr="0010359D" w:rsidR="000D0B1A" w:rsidRDefault="00FE0528" w14:paraId="04106F46" w14:textId="77777777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>BMI: body mass index</w:t>
      </w:r>
    </w:p>
    <w:p w:rsidRPr="0010359D" w:rsidR="00AA24EB" w:rsidRDefault="00AA24EB" w14:paraId="0589893B" w14:textId="593F2111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>*The cut</w:t>
      </w:r>
      <w:r w:rsidRPr="0010359D" w:rsidR="00C84A99">
        <w:rPr>
          <w:rFonts w:ascii="Times New Roman" w:hAnsi="Times New Roman" w:cs="Times New Roman"/>
          <w:color w:val="000000" w:themeColor="text1"/>
          <w:sz w:val="24"/>
          <w:szCs w:val="32"/>
        </w:rPr>
        <w:t>-</w:t>
      </w: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off value for categorizing </w:t>
      </w:r>
      <w:r w:rsidRPr="0010359D" w:rsidR="00C84A99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the </w:t>
      </w: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>NM value as high or low was set at 1100000.</w:t>
      </w:r>
    </w:p>
    <w:p w:rsidRPr="0010359D" w:rsidR="00EE2C14" w:rsidRDefault="00EE2C14" w14:paraId="086243C6" w14:textId="1A5B60B9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>**</w:t>
      </w:r>
      <w:r w:rsidRPr="0010359D" w:rsidR="00C84A99">
        <w:rPr>
          <w:rFonts w:ascii="Times New Roman" w:hAnsi="Times New Roman" w:cs="Times New Roman"/>
          <w:color w:val="000000" w:themeColor="text1"/>
          <w:sz w:val="24"/>
          <w:szCs w:val="32"/>
        </w:rPr>
        <w:t>In</w:t>
      </w: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cases </w:t>
      </w:r>
      <w:r w:rsidRPr="0010359D" w:rsidR="00C84A99">
        <w:rPr>
          <w:rFonts w:ascii="Times New Roman" w:hAnsi="Times New Roman" w:cs="Times New Roman"/>
          <w:color w:val="000000" w:themeColor="text1"/>
          <w:sz w:val="24"/>
          <w:szCs w:val="32"/>
        </w:rPr>
        <w:t>o</w:t>
      </w: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>n which lateral lymph node dissection was performed, the status was coded as “Absent”</w:t>
      </w:r>
      <w:r w:rsidRPr="0010359D" w:rsidR="00C84A99">
        <w:rPr>
          <w:rFonts w:ascii="Times New Roman" w:hAnsi="Times New Roman" w:cs="Times New Roman"/>
          <w:color w:val="000000" w:themeColor="text1"/>
          <w:sz w:val="24"/>
          <w:szCs w:val="32"/>
        </w:rPr>
        <w:t>,</w:t>
      </w: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while </w:t>
      </w:r>
      <w:r w:rsidRPr="0010359D" w:rsidR="00C84A99">
        <w:rPr>
          <w:rFonts w:ascii="Times New Roman" w:hAnsi="Times New Roman" w:cs="Times New Roman"/>
          <w:color w:val="000000" w:themeColor="text1"/>
          <w:sz w:val="24"/>
          <w:szCs w:val="32"/>
        </w:rPr>
        <w:t>in</w:t>
      </w: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cases without dissection, it was coded as “Unknown</w:t>
      </w:r>
      <w:r w:rsidRPr="0010359D" w:rsidR="00C84A99">
        <w:rPr>
          <w:rFonts w:ascii="Times New Roman" w:hAnsi="Times New Roman" w:cs="Times New Roman"/>
          <w:color w:val="000000" w:themeColor="text1"/>
          <w:sz w:val="24"/>
          <w:szCs w:val="32"/>
        </w:rPr>
        <w:t>”</w:t>
      </w: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>.</w:t>
      </w:r>
    </w:p>
    <w:p w:rsidRPr="0010359D" w:rsidR="00EE2C14" w:rsidRDefault="00EE2C14" w14:paraId="3CCEC445" w14:textId="77777777">
      <w:pPr>
        <w:rPr>
          <w:rFonts w:ascii="Times New Roman" w:hAnsi="Times New Roman" w:cs="Times New Roman"/>
          <w:color w:val="000000" w:themeColor="text1"/>
        </w:rPr>
      </w:pP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***“Doublet therapy” was defined as an intensified regimen containing either irinotecan or oxaliplatin, specifically the </w:t>
      </w:r>
      <w:r w:rsidRPr="0010359D" w:rsidR="0012484F">
        <w:rPr>
          <w:rFonts w:ascii="Times New Roman" w:hAnsi="Times New Roman" w:cs="Times New Roman"/>
          <w:color w:val="000000" w:themeColor="text1"/>
          <w:sz w:val="24"/>
          <w:szCs w:val="32"/>
        </w:rPr>
        <w:t>t</w:t>
      </w: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egafur/uracil + leucovorin + irinotecan regimen and the </w:t>
      </w:r>
      <w:r w:rsidRPr="0010359D" w:rsidR="0012484F">
        <w:rPr>
          <w:rFonts w:ascii="Times New Roman" w:hAnsi="Times New Roman" w:cs="Times New Roman"/>
          <w:color w:val="000000" w:themeColor="text1"/>
          <w:sz w:val="24"/>
          <w:szCs w:val="32"/>
        </w:rPr>
        <w:t>t</w:t>
      </w:r>
      <w:r w:rsidRPr="0010359D">
        <w:rPr>
          <w:rFonts w:ascii="Times New Roman" w:hAnsi="Times New Roman" w:cs="Times New Roman"/>
          <w:color w:val="000000" w:themeColor="text1"/>
          <w:sz w:val="24"/>
          <w:szCs w:val="32"/>
        </w:rPr>
        <w:t>egafur/gimeracil/oteracil + oxaliplatin regimen.</w:t>
      </w:r>
    </w:p>
    <w:sectPr w:rsidRPr="0010359D" w:rsidR="00EE2C14" w:rsidSect="00FE0528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C2F69" w14:textId="77777777" w:rsidR="00947ADA" w:rsidRDefault="00947ADA" w:rsidP="006B5D83">
      <w:r>
        <w:separator/>
      </w:r>
    </w:p>
  </w:endnote>
  <w:endnote w:type="continuationSeparator" w:id="0">
    <w:p w14:paraId="76128886" w14:textId="77777777" w:rsidR="00947ADA" w:rsidRDefault="00947ADA" w:rsidP="006B5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C550B" w14:textId="77777777" w:rsidR="00947ADA" w:rsidRDefault="00947ADA" w:rsidP="006B5D83">
      <w:r>
        <w:separator/>
      </w:r>
    </w:p>
  </w:footnote>
  <w:footnote w:type="continuationSeparator" w:id="0">
    <w:p w14:paraId="48DB2F3D" w14:textId="77777777" w:rsidR="00947ADA" w:rsidRDefault="00947ADA" w:rsidP="006B5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28"/>
    <w:rsid w:val="00073988"/>
    <w:rsid w:val="000A1800"/>
    <w:rsid w:val="000C7E9A"/>
    <w:rsid w:val="000D0B1A"/>
    <w:rsid w:val="000D20D9"/>
    <w:rsid w:val="000E7BC5"/>
    <w:rsid w:val="0010359D"/>
    <w:rsid w:val="0011477C"/>
    <w:rsid w:val="00116D6D"/>
    <w:rsid w:val="0012484F"/>
    <w:rsid w:val="001B22E2"/>
    <w:rsid w:val="001D6CDD"/>
    <w:rsid w:val="001E611C"/>
    <w:rsid w:val="002237BF"/>
    <w:rsid w:val="002278F8"/>
    <w:rsid w:val="00326592"/>
    <w:rsid w:val="00327EC8"/>
    <w:rsid w:val="00331C78"/>
    <w:rsid w:val="00345464"/>
    <w:rsid w:val="003A669F"/>
    <w:rsid w:val="00462234"/>
    <w:rsid w:val="004A2F72"/>
    <w:rsid w:val="004F1A66"/>
    <w:rsid w:val="00504AE9"/>
    <w:rsid w:val="005754FA"/>
    <w:rsid w:val="00597B2B"/>
    <w:rsid w:val="006B5D83"/>
    <w:rsid w:val="006D4A90"/>
    <w:rsid w:val="0070536C"/>
    <w:rsid w:val="00773C23"/>
    <w:rsid w:val="007837BC"/>
    <w:rsid w:val="007A32C0"/>
    <w:rsid w:val="00823807"/>
    <w:rsid w:val="00837431"/>
    <w:rsid w:val="008F46F8"/>
    <w:rsid w:val="008F51A0"/>
    <w:rsid w:val="009275BE"/>
    <w:rsid w:val="00935FD0"/>
    <w:rsid w:val="00947ADA"/>
    <w:rsid w:val="00974A34"/>
    <w:rsid w:val="009E2656"/>
    <w:rsid w:val="00A25060"/>
    <w:rsid w:val="00A91FFA"/>
    <w:rsid w:val="00AA24EB"/>
    <w:rsid w:val="00B038DE"/>
    <w:rsid w:val="00B051E4"/>
    <w:rsid w:val="00B21812"/>
    <w:rsid w:val="00B26B56"/>
    <w:rsid w:val="00B26D26"/>
    <w:rsid w:val="00BB5B2D"/>
    <w:rsid w:val="00C039B1"/>
    <w:rsid w:val="00C21EEE"/>
    <w:rsid w:val="00C62C33"/>
    <w:rsid w:val="00C84A99"/>
    <w:rsid w:val="00CC0885"/>
    <w:rsid w:val="00D266C4"/>
    <w:rsid w:val="00D30D54"/>
    <w:rsid w:val="00D60F3A"/>
    <w:rsid w:val="00D87CB8"/>
    <w:rsid w:val="00DE56F4"/>
    <w:rsid w:val="00DF42DF"/>
    <w:rsid w:val="00E14F7C"/>
    <w:rsid w:val="00E3515B"/>
    <w:rsid w:val="00EA58C7"/>
    <w:rsid w:val="00EE2C14"/>
    <w:rsid w:val="00F35FB8"/>
    <w:rsid w:val="00F438ED"/>
    <w:rsid w:val="00F77A7B"/>
    <w:rsid w:val="00FB0E0A"/>
    <w:rsid w:val="00FE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B6B4DE"/>
  <w15:chartTrackingRefBased/>
  <w15:docId w15:val="{D3A51E3A-65D4-0A4F-BFFF-939A7C71A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5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05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0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05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05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05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05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05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05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05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05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E05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E052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E05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E05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E05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E05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E05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E05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E05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E0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05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E05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05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E05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052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E05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E0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E052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E052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B5D83"/>
    <w:pPr>
      <w:tabs>
        <w:tab w:val="center" w:pos="4513"/>
        <w:tab w:val="right" w:pos="9026"/>
      </w:tabs>
    </w:pPr>
  </w:style>
  <w:style w:type="character" w:customStyle="1" w:styleId="ab">
    <w:name w:val="ヘッダー (文字)"/>
    <w:basedOn w:val="a0"/>
    <w:link w:val="aa"/>
    <w:uiPriority w:val="99"/>
    <w:rsid w:val="006B5D83"/>
  </w:style>
  <w:style w:type="paragraph" w:styleId="ac">
    <w:name w:val="footer"/>
    <w:basedOn w:val="a"/>
    <w:link w:val="ad"/>
    <w:uiPriority w:val="99"/>
    <w:unhideWhenUsed/>
    <w:rsid w:val="006B5D83"/>
    <w:pPr>
      <w:tabs>
        <w:tab w:val="center" w:pos="4513"/>
        <w:tab w:val="right" w:pos="9026"/>
      </w:tabs>
    </w:pPr>
  </w:style>
  <w:style w:type="character" w:customStyle="1" w:styleId="ad">
    <w:name w:val="フッター (文字)"/>
    <w:basedOn w:val="a0"/>
    <w:link w:val="ac"/>
    <w:uiPriority w:val="99"/>
    <w:rsid w:val="006B5D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2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義 佐々木</dc:creator>
  <cp:keywords/>
  <dc:description/>
  <cp:lastModifiedBy>隆義 佐々木</cp:lastModifiedBy>
  <cp:revision>2</cp:revision>
  <dcterms:created xsi:type="dcterms:W3CDTF">2026-01-22T05:41:00Z</dcterms:created>
  <dcterms:modified xsi:type="dcterms:W3CDTF">2026-01-22T05:41:00Z</dcterms:modified>
</cp:coreProperties>
</file>